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ins w:id="0" w:author="Dean Dawson" w:date="2010-02-24T06:26:00Z">
        <w:r>
          <w:rPr>
            <w:rFonts w:cs="Arial" w:ascii="Arial" w:hAnsi="Arial"/>
            <w:b/>
            <w:sz w:val="24"/>
          </w:rPr>
          <w:t xml:space="preserve">Table </w:t>
        </w:r>
      </w:ins>
      <w:ins w:id="1" w:author="Dean Dawson" w:date="2010-02-24T06:26:00Z">
        <w:r>
          <w:rPr>
            <w:rFonts w:cs="Arial" w:ascii="Arial" w:hAnsi="Arial"/>
            <w:b/>
          </w:rPr>
          <w:t>S</w:t>
        </w:r>
      </w:ins>
      <w:ins w:id="2" w:author="Dean Dawson" w:date="2010-02-24T06:26:00Z">
        <w:r>
          <w:rPr>
            <w:rFonts w:cs="Arial" w:ascii="Arial" w:hAnsi="Arial"/>
            <w:b/>
            <w:sz w:val="24"/>
          </w:rPr>
          <w:t>1: Yeast strains used in this study</w:t>
        </w:r>
      </w:ins>
    </w:p>
    <w:tbl>
      <w:tblPr>
        <w:tblW w:w="10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940"/>
      </w:tblGrid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4"/>
              </w:rPr>
            </w:pPr>
            <w:ins w:id="3" w:author="Dean Dawson" w:date="2010-02-24T06:26:00Z">
              <w:r>
                <w:rPr>
                  <w:rFonts w:cs="Arial" w:ascii="Arial" w:hAnsi="Arial"/>
                  <w:b/>
                  <w:color w:val="000000"/>
                  <w:sz w:val="24"/>
                </w:rPr>
                <w:t>Name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4"/>
              </w:rPr>
            </w:pPr>
            <w:ins w:id="4" w:author="Dean Dawson" w:date="2010-02-24T06:26:00Z">
              <w:r>
                <w:rPr>
                  <w:rFonts w:cs="Arial" w:ascii="Arial" w:hAnsi="Arial"/>
                  <w:b/>
                  <w:color w:val="000000"/>
                  <w:sz w:val="24"/>
                </w:rPr>
                <w:t>Genotype</w:t>
              </w:r>
            </w:ins>
          </w:p>
        </w:tc>
      </w:tr>
      <w:tr>
        <w:trPr>
          <w:trHeight w:val="2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5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TSP50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  <w:lang w:val="fr-FR"/>
              </w:rPr>
            </w:pPr>
            <w:ins w:id="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lang w:val="fr-FR"/>
                </w:rPr>
                <w:t>MAT</w:t>
              </w:r>
            </w:ins>
            <w:ins w:id="7" w:author="Dean Dawson" w:date="2010-02-24T06:26:00Z">
              <w:r>
                <w:rPr>
                  <w:rFonts w:eastAsia="Symbol" w:cs="Symbol" w:ascii="Symbol" w:hAnsi="Symbol"/>
                  <w:i/>
                  <w:color w:val="000000"/>
                </w:rPr>
                <w:t></w:t>
              </w:r>
            </w:ins>
            <w:ins w:id="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lang w:val="fr-FR"/>
                </w:rPr>
                <w:t>, ura3-13, trp1-63, his3-1, leu2, met13-c, tyr1-2, lys2-2, cyh2-1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9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TSP52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1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MAT</w:t>
              </w:r>
            </w:ins>
            <w:ins w:id="11" w:author="Dean Dawson" w:date="2010-02-24T06:26:00Z">
              <w:r>
                <w:rPr>
                  <w:rFonts w:cs="Arial" w:ascii="Arial" w:hAnsi="Arial"/>
                  <w:b/>
                  <w:color w:val="000000"/>
                  <w:sz w:val="24"/>
                </w:rPr>
                <w:t>a</w:t>
              </w:r>
            </w:ins>
            <w:ins w:id="12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 xml:space="preserve">, ura3-13, trp1-63, his3-1, leu2, met13-d, tyr-1, lys2-1, can1 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13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DDO54.3-15b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14" w:author="Dean Dawson" w:date="2010-02-24T06:29:00Z">
              <w:r>
                <w:rPr>
                  <w:rFonts w:cs="Arial" w:ascii="Arial" w:hAnsi="Arial"/>
                  <w:i/>
                  <w:color w:val="000000"/>
                </w:rPr>
                <w:t>MAT</w:t>
              </w:r>
            </w:ins>
            <w:ins w:id="15" w:author="Dean Dawson" w:date="2010-02-24T06:29:00Z">
              <w:r>
                <w:rPr>
                  <w:rFonts w:cs="Arial" w:ascii="Arial" w:hAnsi="Arial"/>
                  <w:b/>
                  <w:color w:val="000000"/>
                </w:rPr>
                <w:t>a</w:t>
              </w:r>
            </w:ins>
            <w:ins w:id="1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leu2, lys2-2, tyr1-2, met13-c,</w:t>
              </w:r>
            </w:ins>
            <w:ins w:id="17" w:author="Dean Dawson" w:date="2010-02-24T06:26:00Z">
              <w:r>
                <w:rPr>
                  <w:rFonts w:cs="Arial" w:ascii="Arial" w:hAnsi="Arial"/>
                  <w:i/>
                  <w:sz w:val="24"/>
                </w:rPr>
                <w:t xml:space="preserve"> </w:t>
              </w:r>
            </w:ins>
            <w:ins w:id="1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trp1-</w:t>
              </w:r>
            </w:ins>
            <w:ins w:id="19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2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63, cyh2-1, his3-</w:t>
              </w:r>
            </w:ins>
            <w:ins w:id="21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22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1, ura3::[pAFS152:URA3 P</w:t>
              </w:r>
            </w:ins>
            <w:ins w:id="23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24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HIS3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25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DDO54.5-7b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26" w:author="Dean Dawson" w:date="2010-02-24T06:30:00Z">
              <w:r>
                <w:rPr>
                  <w:rFonts w:cs="Arial" w:ascii="Arial" w:hAnsi="Arial"/>
                  <w:i/>
                  <w:color w:val="000000"/>
                </w:rPr>
                <w:t>MAT</w:t>
              </w:r>
            </w:ins>
            <w:ins w:id="27" w:author="Dean Dawson" w:date="2010-02-24T06:30:00Z">
              <w:r>
                <w:rPr>
                  <w:rFonts w:cs="Arial" w:ascii="Arial" w:hAnsi="Arial"/>
                  <w:b/>
                  <w:color w:val="000000"/>
                </w:rPr>
                <w:t>a</w:t>
              </w:r>
            </w:ins>
            <w:ins w:id="2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leu2, lys2-2, tyr1-2, met13-c, trp1-</w:t>
              </w:r>
            </w:ins>
            <w:ins w:id="29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3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63, cyh2-1, his3-</w:t>
              </w:r>
            </w:ins>
            <w:ins w:id="31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32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1, ura3::[pAFS152:URA3 P</w:t>
              </w:r>
            </w:ins>
            <w:ins w:id="33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34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HIS3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35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ABY194-Nd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3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MAT</w:t>
              </w:r>
            </w:ins>
            <w:ins w:id="37" w:author="Dean Dawson" w:date="2010-02-24T06:26:00Z">
              <w:r>
                <w:rPr>
                  <w:rFonts w:eastAsia="Symbol" w:cs="Symbol" w:ascii="Symbol" w:hAnsi="Symbol"/>
                  <w:i/>
                  <w:color w:val="000000"/>
                </w:rPr>
                <w:t></w:t>
              </w:r>
            </w:ins>
            <w:ins w:id="3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trp1-63, his3-</w:t>
              </w:r>
            </w:ins>
            <w:ins w:id="39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4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1, leu2, ade1::LYS2, met13-d, lys2-1, ade1::LYS2, ura3::pAFS152[URA3 P</w:t>
              </w:r>
            </w:ins>
            <w:ins w:id="41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42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TRP1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43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DDO50-34c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44" w:author="Dean Dawson" w:date="2010-02-24T06:29:00Z">
              <w:r>
                <w:rPr>
                  <w:rFonts w:cs="Arial" w:ascii="Arial" w:hAnsi="Arial"/>
                  <w:i/>
                  <w:color w:val="000000"/>
                </w:rPr>
                <w:t>MAT</w:t>
              </w:r>
            </w:ins>
            <w:ins w:id="45" w:author="Dean Dawson" w:date="2010-02-24T06:29:00Z">
              <w:r>
                <w:rPr>
                  <w:rFonts w:eastAsia="Symbol" w:cs="Symbol" w:ascii="Symbol" w:hAnsi="Symbol"/>
                  <w:i/>
                  <w:color w:val="000000"/>
                </w:rPr>
                <w:t></w:t>
              </w:r>
            </w:ins>
            <w:ins w:id="4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ura3-13, met13-d, trp1-</w:t>
              </w:r>
            </w:ins>
            <w:ins w:id="47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4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63, leu2, tyr1-1, lys2-1, met13-d, can1-R, ura3::pAFS152[URA3 P</w:t>
              </w:r>
            </w:ins>
            <w:ins w:id="49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5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TRP1, zip1::KANMX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51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DDO51-35b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52" w:author="Dean Dawson" w:date="2010-02-24T06:30:00Z">
              <w:r>
                <w:rPr>
                  <w:rFonts w:cs="Arial" w:ascii="Arial" w:hAnsi="Arial"/>
                  <w:i/>
                  <w:color w:val="000000"/>
                </w:rPr>
                <w:t>MAT</w:t>
              </w:r>
            </w:ins>
            <w:ins w:id="53" w:author="Dean Dawson" w:date="2010-02-24T06:30:00Z">
              <w:r>
                <w:rPr>
                  <w:rFonts w:cs="Arial" w:ascii="Arial" w:hAnsi="Arial"/>
                  <w:b/>
                  <w:color w:val="000000"/>
                </w:rPr>
                <w:t>a</w:t>
              </w:r>
            </w:ins>
            <w:ins w:id="54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leu2, lys2-2, tyr1-2, met13-c, trp1-</w:t>
              </w:r>
            </w:ins>
            <w:ins w:id="55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5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63, cyh2-1, his3-</w:t>
              </w:r>
            </w:ins>
            <w:ins w:id="57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5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1, ura3::[pAFS152:URA3 P</w:t>
              </w:r>
            </w:ins>
            <w:ins w:id="59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6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HIS3, zip1::KANMX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61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DDO50-7d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62" w:author="Dean Dawson" w:date="2010-02-24T06:30:00Z">
              <w:r>
                <w:rPr>
                  <w:rFonts w:cs="Arial" w:ascii="Arial" w:hAnsi="Arial"/>
                  <w:i/>
                  <w:color w:val="000000"/>
                </w:rPr>
                <w:t>MAT</w:t>
              </w:r>
            </w:ins>
            <w:ins w:id="63" w:author="Dean Dawson" w:date="2010-02-24T06:30:00Z">
              <w:r>
                <w:rPr>
                  <w:rFonts w:eastAsia="Symbol" w:cs="Symbol" w:ascii="Symbol" w:hAnsi="Symbol"/>
                  <w:i/>
                  <w:color w:val="000000"/>
                </w:rPr>
                <w:t></w:t>
              </w:r>
            </w:ins>
            <w:ins w:id="64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ura3-13, trp1-</w:t>
              </w:r>
            </w:ins>
            <w:ins w:id="65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6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63, leu2, tyr1-1, lys2-1, met13-d, can1-R, ura3::pAFS152[URA3</w:t>
              </w:r>
            </w:ins>
            <w:ins w:id="67" w:author="Dean Dawson" w:date="2010-02-24T06:26:00Z">
              <w:r>
                <w:rPr>
                  <w:rFonts w:cs="Arial" w:ascii="Arial" w:hAnsi="Arial"/>
                  <w:b/>
                  <w:i/>
                  <w:color w:val="000000"/>
                  <w:sz w:val="24"/>
                </w:rPr>
                <w:t xml:space="preserve"> </w:t>
              </w:r>
            </w:ins>
            <w:ins w:id="6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P</w:t>
              </w:r>
            </w:ins>
            <w:ins w:id="69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7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TRP1, zip1::KANMX, spo11::KANMX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71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DDO51-1b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72" w:author="Dean Dawson" w:date="2010-02-24T06:30:00Z">
              <w:r>
                <w:rPr>
                  <w:rFonts w:cs="Arial" w:ascii="Arial" w:hAnsi="Arial"/>
                  <w:i/>
                  <w:color w:val="000000"/>
                </w:rPr>
                <w:t>MAT</w:t>
              </w:r>
            </w:ins>
            <w:ins w:id="73" w:author="Dean Dawson" w:date="2010-02-24T06:30:00Z">
              <w:r>
                <w:rPr>
                  <w:rFonts w:cs="Arial" w:ascii="Arial" w:hAnsi="Arial"/>
                  <w:b/>
                  <w:color w:val="000000"/>
                </w:rPr>
                <w:t>a</w:t>
              </w:r>
            </w:ins>
            <w:ins w:id="74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leu2, lys2-2, tyr1-2, met13-c, trp1-</w:t>
              </w:r>
            </w:ins>
            <w:ins w:id="75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7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63, cyh2-1, his3-</w:t>
              </w:r>
            </w:ins>
            <w:ins w:id="77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7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1, ura3::[pAFS152:URA3 P</w:t>
              </w:r>
            </w:ins>
            <w:ins w:id="79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8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HIS3, zip1::KANMX, spo11::URA3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81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DDO50-21c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82" w:author="Dean Dawson" w:date="2010-02-24T06:30:00Z">
              <w:r>
                <w:rPr>
                  <w:rFonts w:cs="Arial" w:ascii="Arial" w:hAnsi="Arial"/>
                  <w:i/>
                  <w:color w:val="000000"/>
                </w:rPr>
                <w:t>MAT</w:t>
              </w:r>
            </w:ins>
            <w:ins w:id="83" w:author="Dean Dawson" w:date="2010-02-24T06:30:00Z">
              <w:r>
                <w:rPr>
                  <w:rFonts w:cs="Arial" w:ascii="Arial" w:hAnsi="Arial"/>
                  <w:b/>
                  <w:color w:val="000000"/>
                </w:rPr>
                <w:t>a</w:t>
              </w:r>
            </w:ins>
            <w:ins w:id="84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ura3-13, trp1-</w:t>
              </w:r>
            </w:ins>
            <w:ins w:id="85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8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63, leu2-?, tyr1-1, lys2-1, met13-d, can1-R, trp1-</w:t>
              </w:r>
            </w:ins>
            <w:ins w:id="87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63, leu2</w:t>
              </w:r>
            </w:ins>
            <w:ins w:id="8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tyr1-1, lys2-1, met13-d, can1-R, ura3::pAFS152[URA3 P</w:t>
              </w:r>
            </w:ins>
            <w:ins w:id="89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9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TRP1, spo11::KANMX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91" w:author="Dean Dawson" w:date="2010-02-24T06:26:00Z">
              <w:r>
                <w:rPr>
                  <w:rFonts w:cs="Arial" w:ascii="Arial" w:hAnsi="Arial"/>
                  <w:color w:val="000000"/>
                  <w:sz w:val="24"/>
                </w:rPr>
                <w:t>DDO51-22a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  <w:sz w:val="24"/>
              </w:rPr>
            </w:pPr>
            <w:ins w:id="92" w:author="Dean Dawson" w:date="2010-02-24T06:30:00Z">
              <w:r>
                <w:rPr>
                  <w:rFonts w:cs="Arial" w:ascii="Arial" w:hAnsi="Arial"/>
                  <w:i/>
                  <w:color w:val="000000"/>
                </w:rPr>
                <w:t>MAT</w:t>
              </w:r>
            </w:ins>
            <w:ins w:id="93" w:author="Dean Dawson" w:date="2010-02-24T06:30:00Z">
              <w:r>
                <w:rPr>
                  <w:rFonts w:eastAsia="Symbol" w:cs="Symbol" w:ascii="Symbol" w:hAnsi="Symbol"/>
                  <w:i/>
                  <w:color w:val="000000"/>
                </w:rPr>
                <w:t></w:t>
              </w:r>
            </w:ins>
            <w:ins w:id="94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, leu2, lys2-2, tyr1-2, met13-c, trp1-</w:t>
              </w:r>
            </w:ins>
            <w:ins w:id="95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96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63, cyh2-1, his3-</w:t>
              </w:r>
            </w:ins>
            <w:ins w:id="97" w:author="Dean Dawson" w:date="2010-02-24T06:26:00Z">
              <w:r>
                <w:rPr>
                  <w:rFonts w:cs="Arial Greek;Times New Roman" w:ascii="Arial Greek;Times New Roman" w:hAnsi="Arial Greek;Times New Roman"/>
                  <w:i/>
                  <w:color w:val="000000"/>
                </w:rPr>
                <w:t>Δ</w:t>
              </w:r>
            </w:ins>
            <w:ins w:id="98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1, ura3::[pAFS152:URA3 P</w:t>
              </w:r>
            </w:ins>
            <w:ins w:id="99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  <w:vertAlign w:val="subscript"/>
                </w:rPr>
                <w:t>CYC1</w:t>
              </w:r>
            </w:ins>
            <w:ins w:id="100" w:author="Dean Dawson" w:date="2010-02-24T06:26:00Z">
              <w:r>
                <w:rPr>
                  <w:rFonts w:cs="Arial" w:ascii="Arial" w:hAnsi="Arial"/>
                  <w:i/>
                  <w:color w:val="000000"/>
                  <w:sz w:val="24"/>
                </w:rPr>
                <w:t>-GFP-lacI], CEN1::pJN2[lacO256 LEU2], MTW1-13xMYC-HIS3, spo11::URA3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101" w:author="Dean Dawson" w:date="2010-02-24T06:26:00Z">
              <w:r>
                <w:rPr>
                  <w:rFonts w:cs="Arial" w:ascii="Arial" w:hAnsi="Arial"/>
                  <w:sz w:val="24"/>
                </w:rPr>
                <w:t>DDO45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102" w:author="Dean Dawson" w:date="2010-02-24T06:26:00Z">
              <w:r>
                <w:rPr>
                  <w:rFonts w:cs="Arial" w:ascii="Arial" w:hAnsi="Arial"/>
                  <w:sz w:val="24"/>
                </w:rPr>
                <w:t>(DDO54.5-7b x ABY194-Nd) 2n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103" w:author="Dean Dawson" w:date="2010-02-24T06:26:00Z">
              <w:r>
                <w:rPr>
                  <w:rFonts w:cs="Arial" w:ascii="Arial" w:hAnsi="Arial"/>
                  <w:sz w:val="24"/>
                </w:rPr>
                <w:t>DDO46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ins w:id="104" w:author="Dean Dawson" w:date="2010-02-24T06:26:00Z">
              <w:r>
                <w:rPr>
                  <w:rFonts w:cs="Arial" w:ascii="Arial" w:hAnsi="Arial"/>
                  <w:sz w:val="24"/>
                </w:rPr>
                <w:t>(DDO54.3- 15b x ABY194-Nd) 2n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105" w:author="Dean Dawson" w:date="2010-02-24T06:26:00Z">
              <w:r>
                <w:rPr>
                  <w:rFonts w:cs="Arial" w:ascii="Arial" w:hAnsi="Arial"/>
                  <w:sz w:val="24"/>
                </w:rPr>
                <w:t>DDO55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106" w:author="Dean Dawson" w:date="2010-02-24T06:26:00Z">
              <w:r>
                <w:rPr>
                  <w:rFonts w:cs="Arial" w:ascii="Arial" w:hAnsi="Arial"/>
                  <w:sz w:val="24"/>
                </w:rPr>
                <w:t>(DDO50-34c x DDO51-35b) 2n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107" w:author="Dean Dawson" w:date="2010-02-24T06:26:00Z">
              <w:r>
                <w:rPr>
                  <w:rFonts w:cs="Arial" w:ascii="Arial" w:hAnsi="Arial"/>
                  <w:sz w:val="24"/>
                </w:rPr>
                <w:t>DDO56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4"/>
              </w:rPr>
            </w:pPr>
            <w:ins w:id="108" w:author="Dean Dawson" w:date="2010-02-24T06:26:00Z">
              <w:r>
                <w:rPr>
                  <w:rFonts w:cs="Arial" w:ascii="Arial" w:hAnsi="Arial"/>
                  <w:sz w:val="24"/>
                </w:rPr>
                <w:t>(DDO50-7d x DDO51-1b) 2n</w:t>
              </w:r>
            </w:ins>
          </w:p>
        </w:tc>
      </w:tr>
      <w:tr>
        <w:trPr>
          <w:trHeight w:val="27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ins w:id="109" w:author="Dean Dawson" w:date="2010-02-24T06:26:00Z">
              <w:r>
                <w:rPr>
                  <w:rFonts w:cs="Arial" w:ascii="Arial" w:hAnsi="Arial"/>
                  <w:sz w:val="24"/>
                </w:rPr>
                <w:t>DDO60</w:t>
              </w:r>
            </w:ins>
          </w:p>
        </w:tc>
        <w:tc>
          <w:tcPr>
            <w:tcW w:w="7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  <w:lang w:val="es-ES"/>
              </w:rPr>
            </w:pPr>
            <w:ins w:id="110" w:author="Dean Dawson" w:date="2010-02-24T06:26:00Z">
              <w:r>
                <w:rPr>
                  <w:rFonts w:cs="Arial" w:ascii="Arial" w:hAnsi="Arial"/>
                  <w:sz w:val="24"/>
                  <w:lang w:val="es-ES"/>
                </w:rPr>
                <w:t>(DDO50-21c x DDO51-22a) 2n</w:t>
              </w:r>
            </w:ins>
          </w:p>
        </w:tc>
      </w:tr>
    </w:tbl>
    <w:p>
      <w:pPr>
        <w:pStyle w:val="Normal"/>
        <w:spacing w:lineRule="auto" w:line="480"/>
        <w:rPr>
          <w:rFonts w:ascii="Arial" w:hAnsi="Arial" w:cs="Arial"/>
          <w:del w:id="112" w:author="Dean Dawson" w:date="2010-02-02T09:37:00Z"/>
        </w:rPr>
      </w:pPr>
      <w:del w:id="111" w:author="Dean Dawson" w:date="2010-02-02T09:37:00Z">
        <w:r>
          <w:rPr>
            <w:rFonts w:cs="Arial" w:ascii="Arial" w:hAnsi="Arial"/>
          </w:rPr>
        </w:r>
      </w:del>
    </w:p>
    <w:p>
      <w:pPr>
        <w:pStyle w:val="Normal"/>
        <w:spacing w:lineRule="auto" w:line="480"/>
        <w:rPr>
          <w:rFonts w:ascii="Arial" w:hAnsi="Arial" w:cs="Arial"/>
          <w:del w:id="114" w:author="Dean Dawson" w:date="2010-02-02T09:37:00Z"/>
        </w:rPr>
      </w:pPr>
      <w:del w:id="113" w:author="Dean Dawson" w:date="2010-02-02T09:37:00Z">
        <w:r>
          <w:rPr>
            <w:rFonts w:cs="Arial" w:ascii="Arial" w:hAnsi="Arial"/>
          </w:rPr>
        </w:r>
      </w:del>
    </w:p>
    <w:p>
      <w:pPr>
        <w:pStyle w:val="Normal"/>
        <w:spacing w:lineRule="auto" w:line="480"/>
        <w:rPr>
          <w:rFonts w:ascii="Arial" w:hAnsi="Arial" w:cs="Arial"/>
          <w:sz w:val="24"/>
          <w:del w:id="116" w:author="Dean Dawson" w:date="2010-02-02T09:37:00Z"/>
        </w:rPr>
      </w:pPr>
      <w:del w:id="115" w:author="Dean Dawson" w:date="2010-02-02T09:37:00Z">
        <w:r>
          <w:rPr>
            <w:rFonts w:cs="Arial" w:ascii="Arial" w:hAnsi="Arial"/>
            <w:sz w:val="24"/>
          </w:rPr>
          <w:delText>REFERENCES</w:delText>
        </w:r>
      </w:del>
    </w:p>
    <w:p>
      <w:pPr>
        <w:pStyle w:val="Normal"/>
        <w:spacing w:lineRule="auto" w:line="480"/>
        <w:rPr>
          <w:del w:id="121" w:author="Dean Dawson" w:date="2010-02-02T09:37:00Z"/>
        </w:rPr>
      </w:pP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</w:r>
      <w:del w:id="11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1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Bhuiyan, H. and Schmekel, K. (2004). Meiotic chromosome synapsis in yeast can occur without spo11-induced DNA double-strand breaks. </w:delText>
        </w:r>
      </w:del>
      <w:del w:id="11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Genetics</w:delText>
        </w:r>
      </w:del>
      <w:del w:id="12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68, 775-83.</w:delText>
        </w:r>
      </w:del>
    </w:p>
    <w:p>
      <w:pPr>
        <w:pStyle w:val="Normal"/>
        <w:spacing w:lineRule="auto" w:line="480"/>
        <w:rPr>
          <w:del w:id="126" w:author="Dean Dawson" w:date="2010-02-02T09:37:00Z"/>
        </w:rPr>
      </w:pPr>
      <w:del w:id="12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2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Bishop, D. K. (1994). RecA homologs Dmc1 and Rad51 interact to form multiple nuclear complexes prior to meiotic chromosome synapsis. </w:delText>
        </w:r>
      </w:del>
      <w:del w:id="12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Cell</w:delText>
        </w:r>
      </w:del>
      <w:del w:id="12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79, 1081-92.</w:delText>
        </w:r>
      </w:del>
    </w:p>
    <w:p>
      <w:pPr>
        <w:pStyle w:val="Normal"/>
        <w:spacing w:lineRule="auto" w:line="480"/>
        <w:rPr>
          <w:del w:id="131" w:author="Dean Dawson" w:date="2010-02-02T09:37:00Z"/>
        </w:rPr>
      </w:pPr>
      <w:del w:id="12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2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Burke, D., Dawson, D. S. and Stearns, T. (2000). Methods in Yeast Genetics. </w:delText>
        </w:r>
      </w:del>
      <w:del w:id="12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Cold Spring Harb Laboratory Press</w:delText>
        </w:r>
      </w:del>
      <w:del w:id="13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>.</w:delText>
        </w:r>
      </w:del>
    </w:p>
    <w:p>
      <w:pPr>
        <w:pStyle w:val="Normal"/>
        <w:spacing w:lineRule="auto" w:line="480"/>
        <w:rPr>
          <w:del w:id="136" w:author="Dean Dawson" w:date="2010-02-02T09:37:00Z"/>
        </w:rPr>
      </w:pPr>
      <w:del w:id="13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3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Chen, S. Y., Tsubouchi, T., Rockmill, B., Sandler, J. S., Richards, D. R., Vader, G., Hochwagen, A., Roeder, G. S. and Fung, J. C. (2008). Global analysis of the meiotic crossover landscape. </w:delText>
        </w:r>
      </w:del>
      <w:del w:id="13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Dev Cell</w:delText>
        </w:r>
      </w:del>
      <w:del w:id="13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5, 401-15.</w:delText>
        </w:r>
      </w:del>
    </w:p>
    <w:p>
      <w:pPr>
        <w:pStyle w:val="Normal"/>
        <w:spacing w:lineRule="auto" w:line="480"/>
        <w:rPr>
          <w:del w:id="141" w:author="Dean Dawson" w:date="2010-02-02T09:37:00Z"/>
        </w:rPr>
      </w:pPr>
      <w:del w:id="13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3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Church, K. and Moens, P. B. (1976). Centromere behavior during interphase and meiotic prophase in Allium fistulosum from 3-D, E.M. reconstruction. </w:delText>
        </w:r>
      </w:del>
      <w:del w:id="13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Chromosoma</w:delText>
        </w:r>
      </w:del>
      <w:del w:id="14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56, 249-263.</w:delText>
        </w:r>
      </w:del>
    </w:p>
    <w:p>
      <w:pPr>
        <w:pStyle w:val="Normal"/>
        <w:spacing w:lineRule="auto" w:line="480"/>
        <w:rPr>
          <w:del w:id="146" w:author="Dean Dawson" w:date="2010-02-02T09:37:00Z"/>
        </w:rPr>
      </w:pPr>
      <w:del w:id="14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4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Clarke, L. and Carbon, J. (1983). Genomic substitutions of centromeres in Saccharomyces cerevisiae. </w:delText>
        </w:r>
      </w:del>
      <w:del w:id="14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Nature</w:delText>
        </w:r>
      </w:del>
      <w:del w:id="14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305, 23-8.</w:delText>
        </w:r>
      </w:del>
    </w:p>
    <w:p>
      <w:pPr>
        <w:pStyle w:val="Normal"/>
        <w:spacing w:lineRule="auto" w:line="480"/>
        <w:rPr>
          <w:del w:id="151" w:author="Dean Dawson" w:date="2010-02-02T09:37:00Z"/>
        </w:rPr>
      </w:pPr>
      <w:del w:id="14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4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Corredor, E., Lukaszewski, A. J., Pachon, P., Allen, D. C. and Naranjo, T. (2007). Terminal regions of wheat chromosomes select their pairing partners in meiosis. </w:delText>
        </w:r>
      </w:del>
      <w:del w:id="14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Genetics</w:delText>
        </w:r>
      </w:del>
      <w:del w:id="15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77, 699-706.</w:delText>
        </w:r>
      </w:del>
    </w:p>
    <w:p>
      <w:pPr>
        <w:pStyle w:val="Normal"/>
        <w:spacing w:lineRule="auto" w:line="480"/>
        <w:rPr>
          <w:del w:id="156" w:author="Dean Dawson" w:date="2010-02-02T09:37:00Z"/>
        </w:rPr>
      </w:pPr>
      <w:del w:id="15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5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Dresser, M. E. and Giroux, C. N. (1988). Meiotic chromosome behavior in spread preparations of yeast. </w:delText>
        </w:r>
      </w:del>
      <w:del w:id="15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J Cell Biol</w:delText>
        </w:r>
      </w:del>
      <w:del w:id="15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06, 567-73.</w:delText>
        </w:r>
      </w:del>
    </w:p>
    <w:p>
      <w:pPr>
        <w:pStyle w:val="Normal"/>
        <w:spacing w:lineRule="auto" w:line="480"/>
        <w:rPr>
          <w:del w:id="161" w:author="Dean Dawson" w:date="2010-02-02T09:37:00Z"/>
        </w:rPr>
      </w:pPr>
      <w:del w:id="15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5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Gladstone, M. N., Obeso, D., Chuong, H. and Dawson, D. S. (2009). The Synaptonemal Complex Protein Zip1 Promotes Bi-Orientation of Centromeres at Meiosis I. </w:delText>
        </w:r>
      </w:del>
      <w:del w:id="15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PLoS Genet</w:delText>
        </w:r>
      </w:del>
      <w:del w:id="16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5, e1000771.</w:delText>
        </w:r>
      </w:del>
    </w:p>
    <w:p>
      <w:pPr>
        <w:pStyle w:val="Normal"/>
        <w:spacing w:lineRule="auto" w:line="480"/>
        <w:rPr>
          <w:del w:id="166" w:author="Dean Dawson" w:date="2010-02-02T09:37:00Z"/>
        </w:rPr>
      </w:pPr>
      <w:del w:id="16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6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Haase, S. B. (2004). Cell cycle analysis of budding yeast using SYTOX Green. </w:delText>
        </w:r>
      </w:del>
      <w:del w:id="16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Curr Protoc Cytom</w:delText>
        </w:r>
      </w:del>
      <w:del w:id="16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Chapter 7, Unit 7 23.</w:delText>
        </w:r>
      </w:del>
    </w:p>
    <w:p>
      <w:pPr>
        <w:pStyle w:val="Normal"/>
        <w:spacing w:lineRule="auto" w:line="480"/>
        <w:rPr>
          <w:del w:id="171" w:author="Dean Dawson" w:date="2010-02-02T09:37:00Z"/>
        </w:rPr>
      </w:pPr>
      <w:del w:id="16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6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Haase, S. B. and Reed, S. I. (2002). Improved flow cytometric analysis of the budding yeast cell cycle. </w:delText>
        </w:r>
      </w:del>
      <w:del w:id="16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Cell Cycle</w:delText>
        </w:r>
      </w:del>
      <w:del w:id="17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, 132-6.</w:delText>
        </w:r>
      </w:del>
    </w:p>
    <w:p>
      <w:pPr>
        <w:pStyle w:val="Normal"/>
        <w:spacing w:lineRule="auto" w:line="480"/>
        <w:rPr>
          <w:del w:id="176" w:author="Dean Dawson" w:date="2010-02-02T09:37:00Z"/>
        </w:rPr>
      </w:pPr>
      <w:del w:id="17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7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Hayashi, A., Ogawa, H., Kohno, K., Gasser, S. M. and Hiraoka, Y. (1998). Meiotic behaviours of chromosomes and microtubules in budding yeast: relocalization of centromeres and telomeres during meiotic prophase. </w:delText>
        </w:r>
      </w:del>
      <w:del w:id="17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Genes Cells</w:delText>
        </w:r>
      </w:del>
      <w:del w:id="17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3, 587-601.</w:delText>
        </w:r>
      </w:del>
    </w:p>
    <w:p>
      <w:pPr>
        <w:pStyle w:val="Normal"/>
        <w:spacing w:lineRule="auto" w:line="480"/>
        <w:rPr>
          <w:del w:id="181" w:author="Dean Dawson" w:date="2010-02-02T09:37:00Z"/>
        </w:rPr>
      </w:pPr>
      <w:del w:id="17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7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Henderson, K. A. and Keeney, S. (2004). Tying synaptonemal complex initiation to the formation and programmed repair of DNA double-strand breaks. </w:delText>
        </w:r>
      </w:del>
      <w:del w:id="17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PNAS</w:delText>
        </w:r>
      </w:del>
      <w:del w:id="18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01, 4519-4524.</w:delText>
        </w:r>
      </w:del>
    </w:p>
    <w:p>
      <w:pPr>
        <w:pStyle w:val="Normal"/>
        <w:spacing w:lineRule="auto" w:line="480"/>
        <w:rPr>
          <w:del w:id="186" w:author="Dean Dawson" w:date="2010-02-02T09:37:00Z"/>
        </w:rPr>
      </w:pPr>
      <w:del w:id="18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8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Jin, Q., Trelles-Sticken, E., Scherthan, H. and Loidl, J. (1998). Yeast nuclei display prominent centromere clustering that is reduced in nondividing cells and in meiotic prophase. </w:delText>
        </w:r>
      </w:del>
      <w:del w:id="18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J Cell Biol</w:delText>
        </w:r>
      </w:del>
      <w:del w:id="18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41, 21-9.</w:delText>
        </w:r>
      </w:del>
    </w:p>
    <w:p>
      <w:pPr>
        <w:pStyle w:val="Normal"/>
        <w:spacing w:lineRule="auto" w:line="480"/>
        <w:rPr>
          <w:del w:id="191" w:author="Dean Dawson" w:date="2010-02-02T09:37:00Z"/>
        </w:rPr>
      </w:pPr>
      <w:del w:id="18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8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Kemp, B., Boumil, R. M., Stewart, M. N. and Dawson, D. S. (2004). A role for centromere pairing in meiotic chromosome segregation. </w:delText>
        </w:r>
      </w:del>
      <w:del w:id="18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Genes &amp; Development</w:delText>
        </w:r>
      </w:del>
      <w:del w:id="19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8, 1946-51.</w:delText>
        </w:r>
      </w:del>
    </w:p>
    <w:p>
      <w:pPr>
        <w:pStyle w:val="Normal"/>
        <w:spacing w:lineRule="auto" w:line="480"/>
        <w:rPr>
          <w:del w:id="196" w:author="Dean Dawson" w:date="2010-02-02T09:37:00Z"/>
        </w:rPr>
      </w:pPr>
      <w:del w:id="19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9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Koehler, K. E., Hawley, R. S., Sherman, S. and Hassold, T. (1996). Recombination and nondisjunction in humans and flies. </w:delText>
        </w:r>
      </w:del>
      <w:del w:id="19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Hum Mol Genet</w:delText>
        </w:r>
      </w:del>
      <w:del w:id="19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5 Spec No, 1495-504.</w:delText>
        </w:r>
      </w:del>
    </w:p>
    <w:p>
      <w:pPr>
        <w:pStyle w:val="Normal"/>
        <w:spacing w:lineRule="auto" w:line="480"/>
        <w:rPr>
          <w:del w:id="201" w:author="Dean Dawson" w:date="2010-02-02T09:37:00Z"/>
        </w:rPr>
      </w:pPr>
      <w:del w:id="19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19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Lambie, E. J. and Roeder, G. S. (1986). Repression of meiotic crossing over by a centromere (CEN3) in Saccharomyces cerevisiae. </w:delText>
        </w:r>
      </w:del>
      <w:del w:id="19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Genetics</w:delText>
        </w:r>
      </w:del>
      <w:del w:id="20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14, 769-89.</w:delText>
        </w:r>
      </w:del>
    </w:p>
    <w:p>
      <w:pPr>
        <w:pStyle w:val="Normal"/>
        <w:spacing w:lineRule="auto" w:line="480"/>
        <w:rPr>
          <w:del w:id="206" w:author="Dean Dawson" w:date="2010-02-02T09:37:00Z"/>
        </w:rPr>
      </w:pPr>
      <w:del w:id="20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0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Longtine, M. S., McKenzie, A., 3rd, Demarini, D. J., Shah, N. G., Wach, A., Brachat, A., Philippsen, P. and Pringle, J. R. (1998). Additional modules for versatile and economical PCR-based gene deletion and modification in Saccharomyces cerevisiae. </w:delText>
        </w:r>
      </w:del>
      <w:del w:id="20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Yeast</w:delText>
        </w:r>
      </w:del>
      <w:del w:id="20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4, 953-61.</w:delText>
        </w:r>
      </w:del>
    </w:p>
    <w:p>
      <w:pPr>
        <w:pStyle w:val="Normal"/>
        <w:spacing w:lineRule="auto" w:line="480"/>
        <w:rPr>
          <w:del w:id="211" w:author="Dean Dawson" w:date="2010-02-02T09:37:00Z"/>
        </w:rPr>
      </w:pPr>
      <w:del w:id="20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0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Rockmill, B., Voelkel-Meiman, K. and Roeder, G. S. (2006). Centromere-proximal crossovers are associated with precocious separation of sister chromatids during meiosis in Saccharomyces cerevisiae. </w:delText>
        </w:r>
      </w:del>
      <w:del w:id="20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Genetics</w:delText>
        </w:r>
      </w:del>
      <w:del w:id="21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74, 1745-54.</w:delText>
        </w:r>
      </w:del>
    </w:p>
    <w:p>
      <w:pPr>
        <w:pStyle w:val="Normal"/>
        <w:spacing w:lineRule="auto" w:line="480"/>
        <w:rPr>
          <w:del w:id="216" w:author="Dean Dawson" w:date="2010-02-02T09:37:00Z"/>
        </w:rPr>
      </w:pPr>
      <w:del w:id="21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1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Shinohara, M., Gasior, S. L., Bishop, D. K. and Shinohara, A. (2000). Tid1/Rdh54 promotes colocalization of rad51 and dmc1 during meiotic recombination. </w:delText>
        </w:r>
      </w:del>
      <w:del w:id="21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Proc Natl Acad Sci U S A</w:delText>
        </w:r>
      </w:del>
      <w:del w:id="21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97, 10814-9.</w:delText>
        </w:r>
      </w:del>
    </w:p>
    <w:p>
      <w:pPr>
        <w:pStyle w:val="Normal"/>
        <w:spacing w:lineRule="auto" w:line="480"/>
        <w:rPr>
          <w:del w:id="221" w:author="Dean Dawson" w:date="2010-02-02T09:37:00Z"/>
        </w:rPr>
      </w:pPr>
      <w:del w:id="21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1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Stewart, M. N. and Dawson, D. S. (2008). Changing partners: moving from non-homologous to homologous centromere pairing in meiosis. </w:delText>
        </w:r>
      </w:del>
      <w:del w:id="21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Trends Genet</w:delText>
        </w:r>
      </w:del>
      <w:del w:id="22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24, 564-73.</w:delText>
        </w:r>
      </w:del>
    </w:p>
    <w:p>
      <w:pPr>
        <w:pStyle w:val="Normal"/>
        <w:spacing w:lineRule="auto" w:line="480"/>
        <w:rPr>
          <w:del w:id="226" w:author="Dean Dawson" w:date="2010-02-02T09:37:00Z"/>
        </w:rPr>
      </w:pPr>
      <w:del w:id="22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2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Straight, A. F., Belmont, A. S., Robinett, C. C. and Murray, A. W. (1996). GFP tagging of budding yeast chromosomes reveals that protein-protein interactions can mediate sister chromatid cohesion. </w:delText>
        </w:r>
      </w:del>
      <w:del w:id="22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Curr Biol</w:delText>
        </w:r>
      </w:del>
      <w:del w:id="22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6, 1599-608.</w:delText>
        </w:r>
      </w:del>
    </w:p>
    <w:p>
      <w:pPr>
        <w:pStyle w:val="Normal"/>
        <w:spacing w:lineRule="auto" w:line="480"/>
        <w:rPr>
          <w:del w:id="231" w:author="Dean Dawson" w:date="2010-02-02T09:37:00Z"/>
        </w:rPr>
      </w:pPr>
      <w:del w:id="22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2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Sym, M., Engebrecht, J. A. and Roeder, G. S. (1993). ZIP1 is a synaptonemal complex protein required for meiotic chromosome synapsis. </w:delText>
        </w:r>
      </w:del>
      <w:del w:id="22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Cell</w:delText>
        </w:r>
      </w:del>
      <w:del w:id="23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72, 365-78.</w:delText>
        </w:r>
      </w:del>
    </w:p>
    <w:p>
      <w:pPr>
        <w:pStyle w:val="Normal"/>
        <w:spacing w:lineRule="auto" w:line="480"/>
        <w:rPr>
          <w:del w:id="236" w:author="Dean Dawson" w:date="2010-02-02T09:37:00Z"/>
        </w:rPr>
      </w:pPr>
      <w:del w:id="23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3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Tsubouchi, T., Macqueen, A. J. and Roeder, G. S. (2008). Initiation of meiotic chromosome synapsis at centromeres in budding yeast. </w:delText>
        </w:r>
      </w:del>
      <w:del w:id="23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Genes Dev</w:delText>
        </w:r>
      </w:del>
      <w:del w:id="23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22, 3217-26.</w:delText>
        </w:r>
      </w:del>
    </w:p>
    <w:p>
      <w:pPr>
        <w:pStyle w:val="Normal"/>
        <w:spacing w:lineRule="auto" w:line="480"/>
        <w:rPr>
          <w:del w:id="241" w:author="Dean Dawson" w:date="2010-02-02T09:37:00Z"/>
        </w:rPr>
      </w:pPr>
      <w:del w:id="237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38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Tsubouchi, T. and Roeder, G. S. (2005). A synaptonemal complex protein promotes homology-independent centromere coupling. </w:delText>
        </w:r>
      </w:del>
      <w:del w:id="239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Science</w:delText>
        </w:r>
      </w:del>
      <w:del w:id="240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308, 870-3.</w:delText>
        </w:r>
      </w:del>
    </w:p>
    <w:p>
      <w:pPr>
        <w:pStyle w:val="Normal"/>
        <w:spacing w:lineRule="auto" w:line="480"/>
        <w:rPr>
          <w:del w:id="246" w:author="Dean Dawson" w:date="2010-02-02T09:37:00Z"/>
        </w:rPr>
      </w:pPr>
      <w:del w:id="242" w:author="Dean Dawson" w:date="2010-02-02T09:37:00Z">
        <w:r>
          <w:rPr>
            <w:rFonts w:cs="Arial" w:ascii="Arial" w:hAnsi="Arial"/>
            <w:lang w:val="en-US" w:eastAsia="en-US"/>
          </w:rPr>
          <w:tab/>
        </w:r>
      </w:del>
      <w:del w:id="243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Tung, K. S. and Roeder, G. S. (1998). Meiotic chromosome morphology and behavior in zip1 mutants of Saccharomyces cerevisiae. </w:delText>
        </w:r>
      </w:del>
      <w:del w:id="244" w:author="Dean Dawson" w:date="2010-02-02T09:37:00Z">
        <w:r>
          <w:rPr>
            <w:rFonts w:cs="Arial" w:ascii="Arial" w:hAnsi="Arial"/>
            <w:i/>
            <w:sz w:val="24"/>
            <w:lang w:val="en-US" w:eastAsia="en-US"/>
          </w:rPr>
          <w:delText>Genetics</w:delText>
        </w:r>
      </w:del>
      <w:del w:id="245" w:author="Dean Dawson" w:date="2010-02-02T09:37:00Z">
        <w:r>
          <w:rPr>
            <w:rFonts w:cs="Arial" w:ascii="Arial" w:hAnsi="Arial"/>
            <w:sz w:val="24"/>
            <w:lang w:val="en-US" w:eastAsia="en-US"/>
          </w:rPr>
          <w:delText xml:space="preserve"> 149, 817-32.</w:delText>
        </w:r>
      </w:del>
    </w:p>
    <w:p>
      <w:pPr>
        <w:pStyle w:val="Normal"/>
        <w:spacing w:lineRule="auto" w:line="48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del w:id="247" w:author="Dean Dawson" w:date="2010-02-02T09:37:00Z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p>
      <w:pPr>
        <w:pStyle w:val="Normal"/>
        <w:widowControl/>
        <w:bidi w:val="0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Arial Greek">
    <w:altName w:val="Times New Roman"/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‚l‚r –_’©" w:hAnsi="Times New Roman;‚l‚r –_’©" w:eastAsia="Times New Roman;‚l‚r –_’©" w:cs="Times New Roman;‚l‚r –_’©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sz w:val="22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19:52:00Z</dcterms:created>
  <dc:creator>Dean Dawson</dc:creator>
  <dc:description/>
  <cp:keywords/>
  <dc:language>en-US</dc:language>
  <cp:lastModifiedBy>Dean Dawson</cp:lastModifiedBy>
  <dcterms:modified xsi:type="dcterms:W3CDTF">2010-04-02T19:53:00Z</dcterms:modified>
  <cp:revision>1</cp:revision>
  <dc:subject/>
  <dc:title>Table S1: Yeast strains used in this study</dc:title>
</cp:coreProperties>
</file>